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5. Carrier frequency and absolute risk for HLA allele groups analyzed for association to NAb development and biologically relevant titers within each treatment group. 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14"/>
        <w:gridCol w:w="1256"/>
        <w:gridCol w:w="1672"/>
        <w:gridCol w:w="836"/>
        <w:gridCol w:w="836"/>
        <w:gridCol w:w="698"/>
        <w:gridCol w:w="1114"/>
        <w:gridCol w:w="1253"/>
        <w:gridCol w:w="1812"/>
        <w:gridCol w:w="836"/>
        <w:gridCol w:w="836"/>
        <w:gridCol w:w="692"/>
      </w:tblGrid>
      <w:tr>
        <w:trPr>
          <w:trHeight w:val="402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</w:r>
          </w:p>
        </w:tc>
        <w:tc>
          <w:tcPr>
            <w:tcW w:w="641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Biologically relevant titers</w:t>
            </w:r>
          </w:p>
        </w:tc>
      </w:tr>
      <w:tr>
        <w:trPr>
          <w:trHeight w:val="402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i.m. IFN</w:t>
            </w: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-1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40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Treatment only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9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34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1 (28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9 (0.67-2.4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42.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1 (28.5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84 (0.81-4.1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.7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 (38.3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6 (37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4 (0.55-1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38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6 (37.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5 (0.46-2.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0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46.8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5 (44.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2 (0.6-2.0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38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5 (44.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 (0.35-1.8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4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47.6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5 (41.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31 (0.68-2.5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45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5 (41.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 (0.53-2.8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3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30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5 (21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5 (0.74-3.2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37.8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2 (35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 (0.57-2.1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40.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2 (35.7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 (0.52-2.7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4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0 (68.2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6 (60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39 (0.7-2.7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70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6 (60.7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7 (0.63-3.9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5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97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2 (86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.02 (0.66-38.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100.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2 (86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 xml:space="preserve">N/A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5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1 (93.9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1 (71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.05 (1.4-26.1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4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94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1 (71.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.63 (0.86-51.0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.1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21.3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3 (29.1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6 (0.31-1.3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299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36.2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8 (23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81 (0.94-3.4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42.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8 (23.7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34 (1.03-5.3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5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.7</w:t>
            </w:r>
          </w:p>
        </w:tc>
      </w:tr>
      <w:tr>
        <w:trPr>
          <w:trHeight w:val="314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4 (72.3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9 (55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07 (1.05-4.0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84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9 (55.8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36 (1.46-12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3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</w:r>
          </w:p>
        </w:tc>
        <w:tc>
          <w:tcPr>
            <w:tcW w:w="641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iologically relevant titers</w:t>
            </w:r>
          </w:p>
        </w:tc>
      </w:tr>
      <w:tr>
        <w:trPr>
          <w:trHeight w:val="57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s.c. IFN</w:t>
            </w: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-1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478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Treatment only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3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6 (26.9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0 (34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1 (0.45-1.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 (24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0 (34.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3 (0.37-1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9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6 (50.3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9 (45.1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3 (0.81-1.8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6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5 (48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9 (45.1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5 (0.72-1.8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8 (39.8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7 (32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37 (0.88-2.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8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0 (44.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7 (32.6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64 (1.01-2.6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.1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  <w:t>Table S5. Carrier frequency and absolute risk for HLA allele groups analyzed for association to NAb development and biologically relevant titers within each treatment group (continued).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14"/>
        <w:gridCol w:w="1256"/>
        <w:gridCol w:w="1669"/>
        <w:gridCol w:w="836"/>
        <w:gridCol w:w="836"/>
        <w:gridCol w:w="698"/>
        <w:gridCol w:w="1114"/>
        <w:gridCol w:w="1253"/>
        <w:gridCol w:w="1812"/>
        <w:gridCol w:w="836"/>
        <w:gridCol w:w="833"/>
        <w:gridCol w:w="698"/>
      </w:tblGrid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</w:r>
          </w:p>
        </w:tc>
        <w:tc>
          <w:tcPr>
            <w:tcW w:w="64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iologically relevant titers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s.c. IFN</w:t>
            </w: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-1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9.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9.1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3 (0.5-2.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4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2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15.2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14.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3 (0.57-1.8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0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17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14.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3 (0.65-2.3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.2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2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9.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6.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4 (0.64-3.0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4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11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6.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77 (0.78-4.0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3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11.7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7.4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65 (0.79-3.4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4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 (13.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7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91 (0.87-4.1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.5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9.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10.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5 (0.42-1.7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0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6 (54.8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6 (37.1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06 (1.3-3.2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2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6 (64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6 (37.1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11 (1.84-5.2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16.7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0 (20.4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8 (0.44-1.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5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0 (20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3 (0.37-1.4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 (18.6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23.8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3 (0.42-1.2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 (17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23.8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9 (0.36-1.2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0.3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 (12.2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3 (0.4-1.6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11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 (12.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7 (0.44-2.1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2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11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8 (0.56-2.4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7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10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5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7 (0.51-2.6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16.7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14.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5 (0.62-2.1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6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11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14.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7 (0.36-1.6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15.5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21.8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6 (0.37-1.1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5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21.8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8 (0.35-1.3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13.5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 (0.73-3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2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 (9.6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0.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 (0.43-1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1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7 (36.5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1 (33.3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5 (0.72-1.8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31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1 (33.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1 (0.54-1.5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.1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13.8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2 (0.3-1.2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12.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9 (0.33-1.4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13.4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13.2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2 (0.53-1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4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5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13.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1 (0.6-2.4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2 (70.9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1 (59.9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63 (1.02-2.6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7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1 (78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1 (59.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47 (1.39-4.3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1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6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7.1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0.5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5 (0.29-1.4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9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10.5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2 (0.4-2.1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.9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9.0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6.6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4 (0.6-3.2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0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7 (90.7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9 (82.4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08 (0.94-4.5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7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4 (94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9 (82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95 (1.29-12.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11.9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13.0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 (0.41-2.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1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2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13.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9 (0.41-2.3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27.1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1 (38.0)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1 (0.35-1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8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32.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1 (38.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7 (0.42-1.4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.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US"/>
        </w:rPr>
        <w:t>Table S5. Carrier frequency and absolute risk for HLA allele groups analyzed for association to NAb development and biologically relevant titers within each treatment group (continued).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6"/>
        <w:gridCol w:w="1117"/>
        <w:gridCol w:w="1117"/>
        <w:gridCol w:w="125"/>
        <w:gridCol w:w="1675"/>
        <w:gridCol w:w="836"/>
        <w:gridCol w:w="836"/>
        <w:gridCol w:w="701"/>
        <w:gridCol w:w="1120"/>
        <w:gridCol w:w="1250"/>
        <w:gridCol w:w="1808"/>
        <w:gridCol w:w="837"/>
        <w:gridCol w:w="836"/>
        <w:gridCol w:w="689"/>
      </w:tblGrid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</w:r>
          </w:p>
        </w:tc>
        <w:tc>
          <w:tcPr>
            <w:tcW w:w="6413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iologically relevant titers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s.c. IFN</w:t>
            </w: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-1a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5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18.6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9 (36.1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1 (0.22-0.7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4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14.1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9 (36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29 (0.14-0.6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2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20.5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29.4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2 (0.34-1.1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 (18.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29.4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5 (0.27-1.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9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.9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3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8 (39.3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0 (55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3 (0.31-0.8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43.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0 (55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2 (0.35-1.1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6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5 (86.1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1 (74.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14 (1.09-4.1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7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5 (92.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1 (74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32 (1.7-11.0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1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7.1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10.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5 (0.31-1.3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N/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3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15.0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1 (22.8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 (0.35-1.0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12.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1 (22.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8 (0.25-0.9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4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1 (24.1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6 (36.7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5 (0.35-0.8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1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1 (27.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6 (36.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5 (0.39-1.0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7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 (10.8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13.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9 (0.41-1.5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 (13.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13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1 (0.5-2.0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8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 (16.8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5.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42 (1.61-7.2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0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11.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5.6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23 (0.94-5.2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.9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3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 (17.4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9 (21.7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6 (0.45-1.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.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15.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9 (21.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5 (0.35-1.2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1</w:t>
            </w:r>
          </w:p>
        </w:tc>
      </w:tr>
      <w:tr>
        <w:trPr>
          <w:trHeight w:val="315" w:hRule="atLeast"/>
        </w:trPr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5</w:t>
            </w:r>
          </w:p>
        </w:tc>
        <w:tc>
          <w:tcPr>
            <w:tcW w:w="11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0 (83.8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0 (55.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.15 (2.5-6.8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3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2 (91.1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0 (55.6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.16 (4-16.6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&lt;0.0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7.7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</w:r>
          </w:p>
        </w:tc>
        <w:tc>
          <w:tcPr>
            <w:tcW w:w="6407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iologically relevant titers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IFNβ-1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Treatment only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9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9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6 (27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28.1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5 (0.48-1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8.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3 (37.7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28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5 (0.71-3.3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6 (49.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42.1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35 (0.72-2.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3.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 (52.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42.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2 (0.73-3.1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2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.0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A*0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7 (42.9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43.9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6 (0.51-1.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8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2 (36.1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43.9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2 (0.35-1.5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.4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0 (41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7.3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 (0.61-2.3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2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37.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7.3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01 (0.46-2.21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.0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0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0 (16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9.6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2 (0.35-1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5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7.9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9.6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9 (0.34-2.36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7</w:t>
            </w:r>
          </w:p>
        </w:tc>
      </w:tr>
      <w:tr>
        <w:trPr>
          <w:trHeight w:val="315" w:hRule="atLeast"/>
        </w:trPr>
        <w:tc>
          <w:tcPr>
            <w:tcW w:w="122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28.9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25.5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9 (0.57-2.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2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3.3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25.5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46 (0.63-3.3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.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US"/>
        </w:rPr>
        <w:t>Table S5. Carrier frequency and absolute risk for HLA allele groups analyzed for association to NAb development and biologically relevant titers within each treatment group (continued).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114"/>
        <w:gridCol w:w="1114"/>
        <w:gridCol w:w="1817"/>
        <w:gridCol w:w="833"/>
        <w:gridCol w:w="836"/>
        <w:gridCol w:w="698"/>
        <w:gridCol w:w="1111"/>
        <w:gridCol w:w="1253"/>
        <w:gridCol w:w="1812"/>
        <w:gridCol w:w="836"/>
        <w:gridCol w:w="833"/>
        <w:gridCol w:w="695"/>
      </w:tblGrid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sv-SE"/>
              </w:rPr>
            </w:r>
          </w:p>
        </w:tc>
        <w:tc>
          <w:tcPr>
            <w:tcW w:w="641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Ab development</w:t>
            </w:r>
          </w:p>
        </w:tc>
        <w:tc>
          <w:tcPr>
            <w:tcW w:w="654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iologically relevant titers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IFNβ-1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positive (%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BRT positive (%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No. NAb negative (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OR (95% C.I.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sv-SE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 w:eastAsia="sv-SE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 xml:space="preserve">AR %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B*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21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20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1 (0.49-2.5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1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23.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2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1 (0.48-3.0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8.0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8 (31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5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4 (0.43-1.6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6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4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9 (35.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7 (0.44-2.1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6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 (11.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20.4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1 (0.22-1.2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.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C*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4 (61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3 (61.1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 (0.52-1.9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9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1 (56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3 (61.1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2 (0.38-1.7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80 (77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 (82.4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5 (0.28-2.0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7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74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 (82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63 (0.21-1.8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4.6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7 (45.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35.3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54 (0.69-3.4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3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5.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4 (51.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2 (35.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91 (0.77-4.7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.5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A1*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6 (25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38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5 (0.24-1.2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9.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21.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 (38.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4 (0.16-1.1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8 (6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60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13 (0.52-2.48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50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3 (64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1 (60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.22 (0.5-2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8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.9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QB1*0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72 (66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71.4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8 (0.35-1.85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6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7.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9 (56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71.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3 (0.21-1.3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7 (1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7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72 (0.31-1.68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5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2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6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7.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98 (0.37-2.5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5.7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6 (49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27.6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.55 (1.31-4.9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3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5 (57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6 (27.6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.53 (1.64-7.6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8.2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1 (8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 (17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4 (0.18-1.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32.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sv-SE"/>
              </w:rPr>
              <w:t>DRB1*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68 (51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0 (69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49 (0.25-0.9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7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2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25 (42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40 (6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33 (0.16-0.7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0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sv-SE"/>
              </w:rPr>
              <w:t>0.09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10.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szCs w:val="20"/>
          <w:lang w:val="en-US"/>
        </w:rPr>
        <w:t xml:space="preserve">The frequency for NAb development and biologically relevant titers for each treatment regardless of genotype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20"/>
          <w:lang w:val="en-US"/>
        </w:rPr>
        <w:t xml:space="preserve"> Absolute risk for each HLA allele group is calculated with Bayes’ theorem and assessed based on frequency and impact on NAb development within each treatment group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 xml:space="preserve">c </w:t>
      </w:r>
      <w:r>
        <w:rPr>
          <w:rFonts w:cs="Arial" w:ascii="Arial" w:hAnsi="Arial"/>
          <w:sz w:val="16"/>
          <w:szCs w:val="20"/>
          <w:lang w:val="en-US"/>
        </w:rPr>
        <w:t>Nominal</w:t>
      </w:r>
      <w:r>
        <w:rPr>
          <w:rFonts w:cs="Arial" w:ascii="Arial" w:hAnsi="Arial"/>
          <w:i/>
          <w:sz w:val="16"/>
          <w:szCs w:val="20"/>
          <w:lang w:val="en-US"/>
        </w:rPr>
        <w:t xml:space="preserve"> P</w:t>
      </w:r>
      <w:r>
        <w:rPr>
          <w:rFonts w:cs="Arial" w:ascii="Arial" w:hAnsi="Arial"/>
          <w:sz w:val="16"/>
          <w:szCs w:val="20"/>
          <w:lang w:val="en-US"/>
        </w:rPr>
        <w:t>-values from Fishers exact test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20"/>
          <w:vertAlign w:val="superscript"/>
          <w:lang w:val="en-US"/>
        </w:rPr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20"/>
          <w:lang w:val="en-US"/>
        </w:rPr>
        <w:t xml:space="preserve"> Bonferroni corrected </w:t>
      </w:r>
      <w:r>
        <w:rPr>
          <w:rFonts w:cs="Arial" w:ascii="Arial" w:hAnsi="Arial"/>
          <w:i/>
          <w:sz w:val="16"/>
          <w:szCs w:val="20"/>
          <w:lang w:val="en-US"/>
        </w:rPr>
        <w:t>P</w:t>
      </w:r>
      <w:r>
        <w:rPr>
          <w:rFonts w:cs="Arial" w:ascii="Arial" w:hAnsi="Arial"/>
          <w:sz w:val="16"/>
          <w:szCs w:val="20"/>
          <w:lang w:val="en-US"/>
        </w:rPr>
        <w:t>-values (allele groups tested: 12 tests for i.m. IFN</w:t>
      </w:r>
      <w:r>
        <w:rPr>
          <w:rFonts w:cs="Arial" w:ascii="Arial" w:hAnsi="Arial"/>
          <w:sz w:val="16"/>
          <w:szCs w:val="20"/>
        </w:rPr>
        <w:t>β</w:t>
      </w:r>
      <w:r>
        <w:rPr>
          <w:rFonts w:cs="Arial" w:ascii="Arial" w:hAnsi="Arial"/>
          <w:sz w:val="16"/>
          <w:szCs w:val="20"/>
          <w:lang w:val="en-US"/>
        </w:rPr>
        <w:t>-1a, 19 tests for IFN</w:t>
      </w:r>
      <w:r>
        <w:rPr>
          <w:rFonts w:cs="Arial" w:ascii="Arial" w:hAnsi="Arial"/>
          <w:sz w:val="16"/>
          <w:szCs w:val="20"/>
        </w:rPr>
        <w:t>β</w:t>
      </w:r>
      <w:r>
        <w:rPr>
          <w:rFonts w:cs="Arial" w:ascii="Arial" w:hAnsi="Arial"/>
          <w:sz w:val="16"/>
          <w:szCs w:val="20"/>
          <w:lang w:val="en-US"/>
        </w:rPr>
        <w:t>-1b, 38 tests for s.c. IFN</w:t>
      </w:r>
      <w:r>
        <w:rPr>
          <w:rFonts w:cs="Arial" w:ascii="Arial" w:hAnsi="Arial"/>
          <w:sz w:val="16"/>
          <w:szCs w:val="20"/>
        </w:rPr>
        <w:t>β</w:t>
      </w:r>
      <w:r>
        <w:rPr>
          <w:rFonts w:cs="Arial" w:ascii="Arial" w:hAnsi="Arial"/>
          <w:sz w:val="16"/>
          <w:szCs w:val="20"/>
          <w:lang w:val="en-US"/>
        </w:rPr>
        <w:t>-1a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20"/>
          <w:lang w:val="en-US"/>
        </w:rPr>
        <w:t>Abbreviations: AR=absolute risk, C.I.=confidence interval, IFNβ=interferon beta, n/a=not applicable, N/A=not available, NAb=neutralizing antibodies, OR=odds ratio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hd w:fill="C5D9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07:00Z</dcterms:created>
  <dc:creator>Malin Lundkvist</dc:creator>
  <dc:description/>
  <cp:keywords/>
  <dc:language>en-US</dc:language>
  <cp:lastModifiedBy>Malin Lundkvist</cp:lastModifiedBy>
  <dcterms:modified xsi:type="dcterms:W3CDTF">2014-02-11T13:46:00Z</dcterms:modified>
  <cp:revision>2</cp:revision>
  <dc:subject/>
  <dc:title/>
</cp:coreProperties>
</file>